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570" w:rsidRPr="0094249F" w:rsidRDefault="00B50E1F" w:rsidP="008A5E23">
      <w:pPr>
        <w:spacing w:after="0" w:line="240" w:lineRule="auto"/>
        <w:rPr>
          <w:bCs/>
          <w:lang w:val="en-US"/>
        </w:rPr>
      </w:pPr>
      <w:r>
        <w:rPr>
          <w:bCs/>
          <w:lang w:val="en-US"/>
        </w:rPr>
        <w:t>Additional File</w:t>
      </w:r>
      <w:r w:rsidR="0094249F">
        <w:rPr>
          <w:bCs/>
          <w:lang w:val="en-US"/>
        </w:rPr>
        <w:t xml:space="preserve"> </w:t>
      </w:r>
      <w:r w:rsidR="007F1DED">
        <w:rPr>
          <w:bCs/>
          <w:lang w:val="en-US"/>
        </w:rPr>
        <w:t>5</w:t>
      </w:r>
      <w:r w:rsidR="00606900">
        <w:rPr>
          <w:bCs/>
          <w:lang w:val="en-US"/>
        </w:rPr>
        <w:t>:</w:t>
      </w:r>
      <w:r w:rsidR="0094249F">
        <w:rPr>
          <w:bCs/>
          <w:lang w:val="en-US"/>
        </w:rPr>
        <w:t xml:space="preserve"> Clinical phenotype of patients with the three most common mutations</w:t>
      </w:r>
      <w:r w:rsidR="00606900">
        <w:rPr>
          <w:bCs/>
          <w:lang w:val="en-US"/>
        </w:rPr>
        <w:t>,</w:t>
      </w:r>
      <w:r w:rsidR="0094249F">
        <w:rPr>
          <w:bCs/>
          <w:lang w:val="en-US"/>
        </w:rPr>
        <w:t xml:space="preserve"> and of patients without</w:t>
      </w:r>
      <w:r w:rsidR="00606900">
        <w:rPr>
          <w:bCs/>
          <w:lang w:val="en-US"/>
        </w:rPr>
        <w:t>,</w:t>
      </w:r>
      <w:r w:rsidR="0094249F">
        <w:rPr>
          <w:bCs/>
          <w:lang w:val="en-US"/>
        </w:rPr>
        <w:t xml:space="preserve"> and with mutations</w:t>
      </w:r>
      <w:r w:rsidR="00606900">
        <w:rPr>
          <w:bCs/>
          <w:lang w:val="en-US"/>
        </w:rPr>
        <w:t>,</w:t>
      </w:r>
      <w:r w:rsidR="0094249F">
        <w:rPr>
          <w:bCs/>
          <w:lang w:val="en-US"/>
        </w:rPr>
        <w:t xml:space="preserve"> in the </w:t>
      </w:r>
      <w:r w:rsidR="0094249F">
        <w:rPr>
          <w:bCs/>
          <w:i/>
          <w:lang w:val="en-US"/>
        </w:rPr>
        <w:t xml:space="preserve">ATP1A3 </w:t>
      </w:r>
      <w:r w:rsidR="0094249F">
        <w:rPr>
          <w:bCs/>
          <w:lang w:val="en-US"/>
        </w:rPr>
        <w:t>gene.</w:t>
      </w:r>
    </w:p>
    <w:p w:rsidR="0094249F" w:rsidRDefault="0094249F" w:rsidP="008A5E23">
      <w:pPr>
        <w:spacing w:after="0" w:line="240" w:lineRule="auto"/>
        <w:rPr>
          <w:bCs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070"/>
        <w:gridCol w:w="1842"/>
        <w:gridCol w:w="1843"/>
        <w:gridCol w:w="1746"/>
        <w:gridCol w:w="1811"/>
        <w:gridCol w:w="1908"/>
      </w:tblGrid>
      <w:tr w:rsidR="0094249F" w:rsidRPr="00847057" w:rsidTr="00C3047F">
        <w:tc>
          <w:tcPr>
            <w:tcW w:w="5070" w:type="dxa"/>
            <w:shd w:val="clear" w:color="auto" w:fill="BFBFBF" w:themeFill="background1" w:themeFillShade="BF"/>
          </w:tcPr>
          <w:p w:rsidR="0094249F" w:rsidRPr="00E24250" w:rsidRDefault="0094249F" w:rsidP="00446BD7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E24250">
              <w:rPr>
                <w:rFonts w:ascii="Times New Roman" w:hAnsi="Times New Roman"/>
                <w:b/>
                <w:sz w:val="24"/>
                <w:szCs w:val="24"/>
              </w:rPr>
              <w:t>Clinical</w:t>
            </w:r>
            <w:proofErr w:type="spellEnd"/>
            <w:r w:rsidRPr="00E24250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24250">
              <w:rPr>
                <w:rFonts w:ascii="Times New Roman" w:hAnsi="Times New Roman"/>
                <w:b/>
                <w:sz w:val="24"/>
                <w:szCs w:val="24"/>
              </w:rPr>
              <w:t>phenotype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94249F" w:rsidRPr="00847057" w:rsidRDefault="007F1DED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1DED">
              <w:rPr>
                <w:rFonts w:ascii="Times New Roman" w:hAnsi="Times New Roman"/>
                <w:b/>
                <w:bCs/>
                <w:sz w:val="20"/>
                <w:szCs w:val="20"/>
              </w:rPr>
              <w:t>p.Glu815Lys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94249F" w:rsidRPr="00847057" w:rsidRDefault="007F1DED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1DED">
              <w:rPr>
                <w:rFonts w:ascii="Times New Roman" w:hAnsi="Times New Roman"/>
                <w:b/>
                <w:bCs/>
                <w:sz w:val="20"/>
                <w:szCs w:val="20"/>
              </w:rPr>
              <w:t>p.Asp801Asn</w:t>
            </w:r>
          </w:p>
        </w:tc>
        <w:tc>
          <w:tcPr>
            <w:tcW w:w="1746" w:type="dxa"/>
            <w:shd w:val="clear" w:color="auto" w:fill="BFBFBF" w:themeFill="background1" w:themeFillShade="BF"/>
          </w:tcPr>
          <w:p w:rsidR="0094249F" w:rsidRPr="00847057" w:rsidRDefault="007F1DED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F1DED">
              <w:rPr>
                <w:rFonts w:ascii="Times New Roman" w:hAnsi="Times New Roman"/>
                <w:b/>
                <w:bCs/>
                <w:sz w:val="20"/>
                <w:szCs w:val="20"/>
              </w:rPr>
              <w:t>p.Gly947Arg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057">
              <w:rPr>
                <w:rFonts w:ascii="Times New Roman" w:hAnsi="Times New Roman"/>
                <w:b/>
                <w:i/>
                <w:sz w:val="20"/>
                <w:szCs w:val="20"/>
              </w:rPr>
              <w:t>ATP1A3</w:t>
            </w:r>
            <w:r w:rsidRPr="0084705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47057">
              <w:rPr>
                <w:rFonts w:ascii="Times New Roman" w:hAnsi="Times New Roman"/>
                <w:b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47057">
              <w:rPr>
                <w:rFonts w:ascii="Times New Roman" w:hAnsi="Times New Roman"/>
                <w:b/>
                <w:i/>
                <w:sz w:val="20"/>
                <w:szCs w:val="20"/>
              </w:rPr>
              <w:t>ATP1A3</w:t>
            </w:r>
            <w:r w:rsidRPr="00847057">
              <w:rPr>
                <w:rFonts w:ascii="Times New Roman" w:hAnsi="Times New Roman"/>
                <w:b/>
                <w:sz w:val="20"/>
                <w:szCs w:val="20"/>
              </w:rPr>
              <w:t xml:space="preserve"> positive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umber of patients percentag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%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22/132 m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ed patients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3%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57/132 m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ed patients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15/132 m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ed patients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5%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23/155 total 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ients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5%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132/155 total 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tients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AT ONSET</w:t>
            </w:r>
          </w:p>
        </w:tc>
      </w:tr>
      <w:tr w:rsidR="0094249F" w:rsidRPr="00CD08BF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of first paroxysmal episode in months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median-mean) 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2</w:t>
            </w:r>
            <w:bookmarkStart w:id="0" w:name="_GoBack"/>
            <w:bookmarkEnd w:id="0"/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(min-max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 – 1.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9 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5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– 2.7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9 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– 3.4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– 10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– 5.8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24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2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– 3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21 </w:t>
            </w:r>
          </w:p>
        </w:tc>
      </w:tr>
      <w:tr w:rsidR="0094249F" w:rsidRPr="00CD08BF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of first hemiplegic episode in months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edian-mean) 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Fig. 2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(min-max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- 5.8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– 10 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5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 – 7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- 18 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- 8.2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– 29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 – 11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24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2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 – 8.5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– 72 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ype of first paroxysmal episode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Abnormal ocular movement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Hemiplegic or bilateral </w:t>
            </w:r>
            <w:proofErr w:type="spellStart"/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plegic</w:t>
            </w:r>
            <w:proofErr w:type="spellEnd"/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Tonic/Dystonic attacks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2%   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%                       3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5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7%                     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5%                     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3%                     17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8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%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28</w:t>
            </w:r>
          </w:p>
        </w:tc>
      </w:tr>
      <w:tr w:rsidR="0094249F" w:rsidRPr="00CD08BF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AROXYSMAL EVENTS (OTHER THAN EPILEPSY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Hemiplegic episodes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14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4% (36/38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1% (10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4% (16/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5% (100/105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hemiplegic episodes 6-12 y                  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&lt;=1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-6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onth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0% 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5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8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%                      2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3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%  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%  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1%                     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4%                    1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                     5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9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6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7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6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%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7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8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2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8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3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%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9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Length hemiplegic episodes 6-12 y                     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=1 hou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 – 6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6 – 12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12 – 24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&gt;=24 hours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2% 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7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    3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%  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   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8%                     14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7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5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%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8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%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0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26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ystonic episodes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1% (10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4% (26/3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2% (9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0% (12/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7% (66/85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dystonic episodes 6-12 y                       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&lt;=1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1-6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Month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Week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Dail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1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5%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3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5%                       2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3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9%                       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% 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%  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9% 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9%                       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                      4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8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6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27%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5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7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8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2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9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Length dystonic episodes 6-12 y                          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  &lt;=1 hour</w:t>
            </w:r>
          </w:p>
          <w:p w:rsidR="0094249F" w:rsidRPr="00847057" w:rsidRDefault="0094249F" w:rsidP="00446BD7">
            <w:pPr>
              <w:tabs>
                <w:tab w:val="left" w:pos="370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 – 6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6 – 12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12 – 24 hour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&gt;=24 hours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1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9%                       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2%                     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%                     5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0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1%  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7%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%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2%           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7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                    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5%                     3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                    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%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                    9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bnormal Ocular Movements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22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8% (55/5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3% (14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2% (19/2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8% (127/129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bnormal Ocular Movements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7% (8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8% (21/3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5% (5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9% (10/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6% (47/83)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GNITION - BEHAVIOUR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Intellectual Disability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22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8% (56/57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15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1% (20/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5% (124/130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Intellectual Disability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14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36/3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11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13/1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5% (82/86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gree of Intellectual Disability (6-12 years): </w:t>
            </w:r>
          </w:p>
          <w:p w:rsidR="0094249F" w:rsidRPr="00847057" w:rsidRDefault="0094249F" w:rsidP="00446BD7">
            <w:pPr>
              <w:tabs>
                <w:tab w:val="left" w:pos="3686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Mild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Moderat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Sever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0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                  7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 0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2%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9%                   2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%                      3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3%                  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6%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3%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7%                   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8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%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2%                   2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6%                   4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6%                   14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Verbal Communication Disorder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7% (10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8% (32/5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(6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7% (12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3% (66/123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Verbal Communication Disorder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3% (13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9% (26/33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0% (7/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1% (10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0% (64/80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gree of Verbal Communication Disorder (6-12 years): </w:t>
            </w:r>
          </w:p>
          <w:p w:rsidR="0094249F" w:rsidRPr="00847057" w:rsidRDefault="0094249F" w:rsidP="00446BD7">
            <w:pPr>
              <w:tabs>
                <w:tab w:val="left" w:pos="3686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Mild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Moderat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Sever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%                     1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5%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                  6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%                     7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                   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                    8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0%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0%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%                  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          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8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0%                    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6%                    2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                   2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                   19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ysarthria (6-12 years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0% (4/5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2% (23/2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0% (8/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3% (7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6% (50/58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Behavioral Troubles (during lifetime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7% (10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8% (32/5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(6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7% (12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3% (66/123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Behavioral Troubles present at inclusion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0% (8/20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2% (26/50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7% (3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7% (10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5% (52/114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Behavioral Troubles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(6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8% (21/3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% (1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4% (9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9% (40/82)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OTOR DISABILITY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lking (6-12 years) </w:t>
            </w:r>
          </w:p>
          <w:p w:rsidR="0094249F" w:rsidRPr="00847057" w:rsidRDefault="0094249F" w:rsidP="00446BD7">
            <w:pPr>
              <w:tabs>
                <w:tab w:val="left" w:pos="3686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utonomou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With Help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t possibl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  4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1%                     3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  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%                        2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1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6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7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8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4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8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taxia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1% (7/17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1% (38/53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7% (8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7% (7/1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0% (70/116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taxia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33% (3/9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63% (21/33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22% (2/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8% (5/1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8% (35/72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egree of ataxia 6-12 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Mild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Moderat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Sever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66% 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2%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                      1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3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36%                    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                   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  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2%                     4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78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61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7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51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%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6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Dystonia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8% (15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3% (42/57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6% (13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7% (12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4% (96/129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ystonia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71% (10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u w:val="single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63% (22/3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54% (6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6% (9/1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2% (52/84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egree of dystonia 6-12 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Mild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Moderat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                      Sever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5%    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                      3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7%                     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                    1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7% 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%                         1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5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5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4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1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%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8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8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7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9%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5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Other/Complex movement disorder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68% (15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u w:val="single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52% (29/5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80% (12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2% (13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0% (77/127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Other/Complex movement disorder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69% (9/13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40% (14/3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54% (6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8% (11/1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7% (39/82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ovement disorders (all)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100% (20/20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94% (52/55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</w:pPr>
            <w:r w:rsidRPr="00847057">
              <w:rPr>
                <w:rFonts w:ascii="Times New Roman" w:eastAsia="Times New Roman" w:hAnsi="Times New Roman"/>
                <w:kern w:val="24"/>
                <w:sz w:val="20"/>
                <w:szCs w:val="20"/>
                <w:lang w:eastAsia="fr-FR"/>
              </w:rPr>
              <w:t>100% (15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2% (18/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5% (121/127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ovement disorders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78% (11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89% (33/37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pStyle w:val="NormalWeb"/>
              <w:spacing w:before="0" w:beforeAutospacing="0" w:after="0" w:afterAutospacing="0" w:line="480" w:lineRule="auto"/>
              <w:rPr>
                <w:kern w:val="24"/>
                <w:sz w:val="20"/>
                <w:szCs w:val="20"/>
              </w:rPr>
            </w:pPr>
            <w:r w:rsidRPr="00847057">
              <w:rPr>
                <w:kern w:val="24"/>
                <w:sz w:val="20"/>
                <w:szCs w:val="20"/>
              </w:rPr>
              <w:t>72% (8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7% (14/16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4% (73/87)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PILEPSY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Epilepsy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2% (18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5% (31/5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0% (6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(11/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9% (76/129)</w:t>
            </w:r>
          </w:p>
        </w:tc>
      </w:tr>
      <w:tr w:rsidR="0094249F" w:rsidRPr="00CD08BF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of onset of first seizure in months          </w:t>
            </w:r>
          </w:p>
          <w:p w:rsidR="0094249F" w:rsidRPr="00847057" w:rsidRDefault="0094249F" w:rsidP="00446BD7">
            <w:pPr>
              <w:tabs>
                <w:tab w:val="left" w:pos="349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median-mean)</w:t>
            </w:r>
          </w:p>
          <w:p w:rsidR="0094249F" w:rsidRPr="00847057" w:rsidRDefault="0094249F" w:rsidP="0060690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2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 (min-max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,5 - 23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0 - 144 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2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3 - 81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5 - 294 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- 5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1 - 6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– 14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0 – 84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6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 – 53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0 – 294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pilepsy present at inclusion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7% (10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(17/5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% (2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(5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2% (42/129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Epilepsy at 6-12 years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(7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9% (14/3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8% (2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3% (4/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5% (30/86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miology of seizures at 6-12 years                                            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FOCAL, +/- SECONDARY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ENERALISATION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GENERALIZED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FOCAL AND GENERALIZED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1%          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%                      2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1%  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0%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 1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=2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0%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5%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8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7%                        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                       4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of seizures at 6-12 years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&lt;=1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-6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onth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3%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%                       1 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                     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                     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0%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4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1%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4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0%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3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Status epilepticus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8% (8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(12/56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0% (3/15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9% (4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(31/127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ge of onset of first status in months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gramStart"/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edian-mean</w:t>
            </w:r>
            <w:proofErr w:type="gramEnd"/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)            .                                                                              (min-max)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4- 1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-228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0 - 81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9 - 152 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80 - 190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0 - 3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 - 41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 - 108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7 - 119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 - 370 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Status epilepticus present at inclusion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4% (5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2% (7/57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5% (2/1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% (1/2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(18/128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Status epilepticus at 6-12 years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1% (3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(4/37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% (1/1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(0/1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 (10/87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miology of status at 6-12 years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CONVULSIV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g. 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OT CONVULSIVE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BOTH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66%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00%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0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0%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0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n=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78%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%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>AUTONOMIC DYSFUNCTION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utonomic dysfunction during lifetime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95% (21/22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4% (37/50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1% (10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7% (17/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6% (89/117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utonomic dysfunction present at inclusion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2% (13/21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4% (23/52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3% (6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2% (13/21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5% (54/120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Autonomic dysfunction 6-12 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8% (11/14)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4% (15/34)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0% (5/1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5% (5/1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2% (42/81)</w:t>
            </w:r>
          </w:p>
        </w:tc>
      </w:tr>
      <w:tr w:rsidR="0094249F" w:rsidRPr="00847057" w:rsidTr="00C3047F">
        <w:tc>
          <w:tcPr>
            <w:tcW w:w="5070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requency episodes autonomic dysfunction 6-12 y 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&lt;=1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e 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Fig. </w:t>
            </w:r>
            <w:r w:rsidR="00CD08B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="006069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r w:rsidRPr="008470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</w:t>
            </w:r>
            <w:r w:rsidR="00446BD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-</w:t>
            </w:r>
            <w:r w:rsidR="00446BD7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/year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Month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Weekly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       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42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% 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%  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1%  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% 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6%  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1843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2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5%                     1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%                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0%                  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7%                   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4%                       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0%                         0</w:t>
            </w:r>
          </w:p>
        </w:tc>
        <w:tc>
          <w:tcPr>
            <w:tcW w:w="1746" w:type="dxa"/>
            <w:shd w:val="clear" w:color="auto" w:fill="FFFFFF" w:themeFill="background1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9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5%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%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4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%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0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5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1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5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1%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n=10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62% 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 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3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6%                          7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1%     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12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14</w:t>
            </w:r>
          </w:p>
          <w:p w:rsidR="0094249F" w:rsidRPr="00847057" w:rsidRDefault="0094249F" w:rsidP="00446BD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        </w:t>
            </w:r>
            <w:r w:rsidRPr="008470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 4</w:t>
            </w:r>
          </w:p>
        </w:tc>
      </w:tr>
      <w:tr w:rsidR="0094249F" w:rsidRPr="00847057" w:rsidTr="00C3047F">
        <w:tc>
          <w:tcPr>
            <w:tcW w:w="0" w:type="auto"/>
            <w:gridSpan w:val="6"/>
            <w:shd w:val="clear" w:color="auto" w:fill="BFBFBF" w:themeFill="background1" w:themeFillShade="BF"/>
          </w:tcPr>
          <w:p w:rsidR="0094249F" w:rsidRPr="00847057" w:rsidRDefault="0094249F" w:rsidP="00446BD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94249F" w:rsidRPr="005C2FED" w:rsidRDefault="0094249F" w:rsidP="008A5E23">
      <w:pPr>
        <w:spacing w:after="0" w:line="240" w:lineRule="auto"/>
        <w:rPr>
          <w:bCs/>
          <w:lang w:val="en-US"/>
        </w:rPr>
      </w:pPr>
    </w:p>
    <w:sectPr w:rsidR="0094249F" w:rsidRPr="005C2FED" w:rsidSect="00026A3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BD7" w:rsidRDefault="00446BD7">
      <w:pPr>
        <w:spacing w:after="0" w:line="240" w:lineRule="auto"/>
      </w:pPr>
      <w:r>
        <w:separator/>
      </w:r>
    </w:p>
  </w:endnote>
  <w:endnote w:type="continuationSeparator" w:id="0">
    <w:p w:rsidR="00446BD7" w:rsidRDefault="00446B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 w:rsidP="00D759D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46BD7" w:rsidRDefault="00446BD7" w:rsidP="00FC088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 w:rsidP="00D759D0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41160">
      <w:rPr>
        <w:rStyle w:val="Numrodepage"/>
        <w:noProof/>
      </w:rPr>
      <w:t>7</w:t>
    </w:r>
    <w:r>
      <w:rPr>
        <w:rStyle w:val="Numrodepage"/>
      </w:rPr>
      <w:fldChar w:fldCharType="end"/>
    </w:r>
  </w:p>
  <w:p w:rsidR="00446BD7" w:rsidRDefault="00446BD7" w:rsidP="00FC0882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BD7" w:rsidRDefault="00446BD7">
      <w:pPr>
        <w:spacing w:after="0" w:line="240" w:lineRule="auto"/>
      </w:pPr>
      <w:r>
        <w:separator/>
      </w:r>
    </w:p>
  </w:footnote>
  <w:footnote w:type="continuationSeparator" w:id="0">
    <w:p w:rsidR="00446BD7" w:rsidRDefault="00446B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D7" w:rsidRDefault="00446BD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FEE"/>
    <w:multiLevelType w:val="hybridMultilevel"/>
    <w:tmpl w:val="873A2C4C"/>
    <w:lvl w:ilvl="0" w:tplc="BA7CD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F208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856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2E7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7CA2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4A1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CAA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3E65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A69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671085B"/>
    <w:multiLevelType w:val="hybridMultilevel"/>
    <w:tmpl w:val="8048B79A"/>
    <w:lvl w:ilvl="0" w:tplc="350EAE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8A9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67F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048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66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D2BE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BC2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60E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206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5DD131F"/>
    <w:multiLevelType w:val="hybridMultilevel"/>
    <w:tmpl w:val="99803BD2"/>
    <w:lvl w:ilvl="0" w:tplc="51DE36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647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16C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B6B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C006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A4A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C2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1633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7636268"/>
    <w:multiLevelType w:val="hybridMultilevel"/>
    <w:tmpl w:val="DD70A1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5405B4"/>
    <w:multiLevelType w:val="hybridMultilevel"/>
    <w:tmpl w:val="088AEA82"/>
    <w:lvl w:ilvl="0" w:tplc="434E5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EA56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C9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9AB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BA43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4663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EE9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1ADE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F8F2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DFC5FF8"/>
    <w:multiLevelType w:val="hybridMultilevel"/>
    <w:tmpl w:val="EC4E2EC8"/>
    <w:lvl w:ilvl="0" w:tplc="2C52D0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830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7220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CC93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2C7A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23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B02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D06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348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CB5773E"/>
    <w:multiLevelType w:val="hybridMultilevel"/>
    <w:tmpl w:val="AF0842F0"/>
    <w:lvl w:ilvl="0" w:tplc="6BD2EE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34F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06BC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0EA9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28F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B46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EE4B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680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34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B4A"/>
    <w:rsid w:val="000028C4"/>
    <w:rsid w:val="00004076"/>
    <w:rsid w:val="00021051"/>
    <w:rsid w:val="00021779"/>
    <w:rsid w:val="00025B75"/>
    <w:rsid w:val="00026A3E"/>
    <w:rsid w:val="00027C46"/>
    <w:rsid w:val="0003214F"/>
    <w:rsid w:val="000521F3"/>
    <w:rsid w:val="00072258"/>
    <w:rsid w:val="00072F56"/>
    <w:rsid w:val="00074DA5"/>
    <w:rsid w:val="00077280"/>
    <w:rsid w:val="000934B6"/>
    <w:rsid w:val="000A1836"/>
    <w:rsid w:val="000A6AE6"/>
    <w:rsid w:val="000B250D"/>
    <w:rsid w:val="000D3B98"/>
    <w:rsid w:val="000D64C8"/>
    <w:rsid w:val="000E3F1D"/>
    <w:rsid w:val="000E5BF2"/>
    <w:rsid w:val="001030F0"/>
    <w:rsid w:val="001103C8"/>
    <w:rsid w:val="00114435"/>
    <w:rsid w:val="00125EE5"/>
    <w:rsid w:val="001415A8"/>
    <w:rsid w:val="001427C0"/>
    <w:rsid w:val="00143A6A"/>
    <w:rsid w:val="00144C6D"/>
    <w:rsid w:val="001506ED"/>
    <w:rsid w:val="00155F12"/>
    <w:rsid w:val="0016210D"/>
    <w:rsid w:val="00175276"/>
    <w:rsid w:val="00186A80"/>
    <w:rsid w:val="001A3CC0"/>
    <w:rsid w:val="001A4243"/>
    <w:rsid w:val="001A769E"/>
    <w:rsid w:val="001B40E2"/>
    <w:rsid w:val="001B4F89"/>
    <w:rsid w:val="001B7CF6"/>
    <w:rsid w:val="001C347D"/>
    <w:rsid w:val="001C4DEB"/>
    <w:rsid w:val="001D4A14"/>
    <w:rsid w:val="001D5FE9"/>
    <w:rsid w:val="001D67A5"/>
    <w:rsid w:val="001E03E0"/>
    <w:rsid w:val="001E64E9"/>
    <w:rsid w:val="001F2DA7"/>
    <w:rsid w:val="001F4A32"/>
    <w:rsid w:val="00206018"/>
    <w:rsid w:val="00234951"/>
    <w:rsid w:val="00234CB2"/>
    <w:rsid w:val="00235C3B"/>
    <w:rsid w:val="00246F52"/>
    <w:rsid w:val="00283E60"/>
    <w:rsid w:val="00287DF7"/>
    <w:rsid w:val="002B6E9F"/>
    <w:rsid w:val="002B762B"/>
    <w:rsid w:val="002C4CAE"/>
    <w:rsid w:val="002D107E"/>
    <w:rsid w:val="002D382E"/>
    <w:rsid w:val="002D3907"/>
    <w:rsid w:val="002D697C"/>
    <w:rsid w:val="002E318E"/>
    <w:rsid w:val="00300C4C"/>
    <w:rsid w:val="0030281D"/>
    <w:rsid w:val="0030472E"/>
    <w:rsid w:val="00305276"/>
    <w:rsid w:val="00307E0A"/>
    <w:rsid w:val="00311C1F"/>
    <w:rsid w:val="00317AC6"/>
    <w:rsid w:val="003277C8"/>
    <w:rsid w:val="00332937"/>
    <w:rsid w:val="00334DE8"/>
    <w:rsid w:val="00335490"/>
    <w:rsid w:val="003457BE"/>
    <w:rsid w:val="00357CAE"/>
    <w:rsid w:val="0038396C"/>
    <w:rsid w:val="00383F18"/>
    <w:rsid w:val="00390434"/>
    <w:rsid w:val="00390B86"/>
    <w:rsid w:val="00393720"/>
    <w:rsid w:val="00394E50"/>
    <w:rsid w:val="003A2419"/>
    <w:rsid w:val="003B5F3E"/>
    <w:rsid w:val="003B6BE2"/>
    <w:rsid w:val="003C0085"/>
    <w:rsid w:val="003D4A0D"/>
    <w:rsid w:val="003D5CC4"/>
    <w:rsid w:val="003D798E"/>
    <w:rsid w:val="003E3498"/>
    <w:rsid w:val="003F51D9"/>
    <w:rsid w:val="0040220E"/>
    <w:rsid w:val="00404FD6"/>
    <w:rsid w:val="00414EFC"/>
    <w:rsid w:val="00422027"/>
    <w:rsid w:val="004370C0"/>
    <w:rsid w:val="00440570"/>
    <w:rsid w:val="00446BD7"/>
    <w:rsid w:val="00451C51"/>
    <w:rsid w:val="00457B51"/>
    <w:rsid w:val="0047120C"/>
    <w:rsid w:val="00472B36"/>
    <w:rsid w:val="00480F51"/>
    <w:rsid w:val="004C3174"/>
    <w:rsid w:val="004C3618"/>
    <w:rsid w:val="004C5A9A"/>
    <w:rsid w:val="004C6066"/>
    <w:rsid w:val="004C647D"/>
    <w:rsid w:val="004D14D0"/>
    <w:rsid w:val="004F0F0D"/>
    <w:rsid w:val="004F797D"/>
    <w:rsid w:val="00501904"/>
    <w:rsid w:val="00504101"/>
    <w:rsid w:val="005049D7"/>
    <w:rsid w:val="00504FF4"/>
    <w:rsid w:val="00514BAD"/>
    <w:rsid w:val="00514BB6"/>
    <w:rsid w:val="00530E96"/>
    <w:rsid w:val="0053417F"/>
    <w:rsid w:val="00542C5E"/>
    <w:rsid w:val="00547146"/>
    <w:rsid w:val="0054741A"/>
    <w:rsid w:val="00573D1C"/>
    <w:rsid w:val="00583099"/>
    <w:rsid w:val="00594009"/>
    <w:rsid w:val="005B365D"/>
    <w:rsid w:val="005C17D3"/>
    <w:rsid w:val="005C2FED"/>
    <w:rsid w:val="005C3526"/>
    <w:rsid w:val="005C3542"/>
    <w:rsid w:val="005C5F9C"/>
    <w:rsid w:val="005E3EF2"/>
    <w:rsid w:val="005F0100"/>
    <w:rsid w:val="005F1BBC"/>
    <w:rsid w:val="005F3F19"/>
    <w:rsid w:val="005F4632"/>
    <w:rsid w:val="005F5046"/>
    <w:rsid w:val="00606900"/>
    <w:rsid w:val="00615C54"/>
    <w:rsid w:val="00624248"/>
    <w:rsid w:val="00624E44"/>
    <w:rsid w:val="00626AE6"/>
    <w:rsid w:val="006308D0"/>
    <w:rsid w:val="00633B01"/>
    <w:rsid w:val="006342FF"/>
    <w:rsid w:val="00634318"/>
    <w:rsid w:val="00641301"/>
    <w:rsid w:val="006418F8"/>
    <w:rsid w:val="00666197"/>
    <w:rsid w:val="00672CE2"/>
    <w:rsid w:val="00675737"/>
    <w:rsid w:val="006A65E9"/>
    <w:rsid w:val="006B2084"/>
    <w:rsid w:val="006B2762"/>
    <w:rsid w:val="006D7502"/>
    <w:rsid w:val="006E6244"/>
    <w:rsid w:val="006E723B"/>
    <w:rsid w:val="006E7D5A"/>
    <w:rsid w:val="006F5752"/>
    <w:rsid w:val="00702119"/>
    <w:rsid w:val="007053EB"/>
    <w:rsid w:val="00706C72"/>
    <w:rsid w:val="00711BEE"/>
    <w:rsid w:val="007121A8"/>
    <w:rsid w:val="007131DC"/>
    <w:rsid w:val="0071681F"/>
    <w:rsid w:val="007234C3"/>
    <w:rsid w:val="007323B3"/>
    <w:rsid w:val="00735DE0"/>
    <w:rsid w:val="007408CF"/>
    <w:rsid w:val="00741830"/>
    <w:rsid w:val="00744E09"/>
    <w:rsid w:val="00756186"/>
    <w:rsid w:val="0076431E"/>
    <w:rsid w:val="00770941"/>
    <w:rsid w:val="00776D8C"/>
    <w:rsid w:val="007825BB"/>
    <w:rsid w:val="00785145"/>
    <w:rsid w:val="00786F5D"/>
    <w:rsid w:val="007A1039"/>
    <w:rsid w:val="007A2521"/>
    <w:rsid w:val="007B2EE1"/>
    <w:rsid w:val="007E02CB"/>
    <w:rsid w:val="007F1DED"/>
    <w:rsid w:val="007F514F"/>
    <w:rsid w:val="0080315C"/>
    <w:rsid w:val="00806AC0"/>
    <w:rsid w:val="00815484"/>
    <w:rsid w:val="008167D9"/>
    <w:rsid w:val="008221A6"/>
    <w:rsid w:val="00830B16"/>
    <w:rsid w:val="008341C8"/>
    <w:rsid w:val="008349D3"/>
    <w:rsid w:val="008358D1"/>
    <w:rsid w:val="00840DC4"/>
    <w:rsid w:val="00840E9A"/>
    <w:rsid w:val="0084296D"/>
    <w:rsid w:val="00843DE9"/>
    <w:rsid w:val="0084514C"/>
    <w:rsid w:val="00847057"/>
    <w:rsid w:val="00852AA9"/>
    <w:rsid w:val="00856EDE"/>
    <w:rsid w:val="00872CD4"/>
    <w:rsid w:val="008750BF"/>
    <w:rsid w:val="00890D35"/>
    <w:rsid w:val="008937FA"/>
    <w:rsid w:val="0089454C"/>
    <w:rsid w:val="008A5E23"/>
    <w:rsid w:val="008A71F3"/>
    <w:rsid w:val="008A73D1"/>
    <w:rsid w:val="008C5D46"/>
    <w:rsid w:val="008D33E7"/>
    <w:rsid w:val="008E191F"/>
    <w:rsid w:val="008E6339"/>
    <w:rsid w:val="008F054C"/>
    <w:rsid w:val="008F3FC8"/>
    <w:rsid w:val="008F4A6F"/>
    <w:rsid w:val="008F5AFD"/>
    <w:rsid w:val="00905753"/>
    <w:rsid w:val="00910B15"/>
    <w:rsid w:val="0091696E"/>
    <w:rsid w:val="00920566"/>
    <w:rsid w:val="00922715"/>
    <w:rsid w:val="00922C4F"/>
    <w:rsid w:val="00926733"/>
    <w:rsid w:val="0094249F"/>
    <w:rsid w:val="0095270A"/>
    <w:rsid w:val="0095468B"/>
    <w:rsid w:val="009722BF"/>
    <w:rsid w:val="00975017"/>
    <w:rsid w:val="009801D1"/>
    <w:rsid w:val="00981C32"/>
    <w:rsid w:val="00983EA6"/>
    <w:rsid w:val="009B5F91"/>
    <w:rsid w:val="009C60EA"/>
    <w:rsid w:val="009D1617"/>
    <w:rsid w:val="009D6949"/>
    <w:rsid w:val="009D787D"/>
    <w:rsid w:val="00A015CE"/>
    <w:rsid w:val="00A039EA"/>
    <w:rsid w:val="00A4057F"/>
    <w:rsid w:val="00A5117B"/>
    <w:rsid w:val="00A6359F"/>
    <w:rsid w:val="00A655BB"/>
    <w:rsid w:val="00A67943"/>
    <w:rsid w:val="00A74856"/>
    <w:rsid w:val="00A77EA8"/>
    <w:rsid w:val="00A813B7"/>
    <w:rsid w:val="00AA5996"/>
    <w:rsid w:val="00AE23FD"/>
    <w:rsid w:val="00AE25E9"/>
    <w:rsid w:val="00AE41CB"/>
    <w:rsid w:val="00AE48BC"/>
    <w:rsid w:val="00AF143A"/>
    <w:rsid w:val="00AF1CF7"/>
    <w:rsid w:val="00AF389C"/>
    <w:rsid w:val="00AF3D96"/>
    <w:rsid w:val="00B0571F"/>
    <w:rsid w:val="00B24300"/>
    <w:rsid w:val="00B24435"/>
    <w:rsid w:val="00B42EDF"/>
    <w:rsid w:val="00B50E1F"/>
    <w:rsid w:val="00B52F5A"/>
    <w:rsid w:val="00B600C6"/>
    <w:rsid w:val="00B6046D"/>
    <w:rsid w:val="00B61073"/>
    <w:rsid w:val="00B77835"/>
    <w:rsid w:val="00B96A37"/>
    <w:rsid w:val="00BC1C7A"/>
    <w:rsid w:val="00BC7672"/>
    <w:rsid w:val="00BC7979"/>
    <w:rsid w:val="00BE3DC0"/>
    <w:rsid w:val="00BE47C2"/>
    <w:rsid w:val="00BE4E3E"/>
    <w:rsid w:val="00BF363C"/>
    <w:rsid w:val="00BF54C2"/>
    <w:rsid w:val="00BF5536"/>
    <w:rsid w:val="00C0014D"/>
    <w:rsid w:val="00C01FC3"/>
    <w:rsid w:val="00C02DC0"/>
    <w:rsid w:val="00C077BC"/>
    <w:rsid w:val="00C119A4"/>
    <w:rsid w:val="00C27558"/>
    <w:rsid w:val="00C3047F"/>
    <w:rsid w:val="00C45E0E"/>
    <w:rsid w:val="00C63767"/>
    <w:rsid w:val="00C64F82"/>
    <w:rsid w:val="00C72868"/>
    <w:rsid w:val="00C773C1"/>
    <w:rsid w:val="00C9103D"/>
    <w:rsid w:val="00C926F3"/>
    <w:rsid w:val="00C96355"/>
    <w:rsid w:val="00CB5132"/>
    <w:rsid w:val="00CB74C4"/>
    <w:rsid w:val="00CC14E6"/>
    <w:rsid w:val="00CD08BF"/>
    <w:rsid w:val="00CD0FFE"/>
    <w:rsid w:val="00CD14DD"/>
    <w:rsid w:val="00CE3324"/>
    <w:rsid w:val="00CE39B7"/>
    <w:rsid w:val="00CF37F0"/>
    <w:rsid w:val="00CF674C"/>
    <w:rsid w:val="00D07D4E"/>
    <w:rsid w:val="00D1284A"/>
    <w:rsid w:val="00D16DFC"/>
    <w:rsid w:val="00D2088A"/>
    <w:rsid w:val="00D45ED3"/>
    <w:rsid w:val="00D4621F"/>
    <w:rsid w:val="00D47B82"/>
    <w:rsid w:val="00D620ED"/>
    <w:rsid w:val="00D62245"/>
    <w:rsid w:val="00D622B2"/>
    <w:rsid w:val="00D62D5E"/>
    <w:rsid w:val="00D64517"/>
    <w:rsid w:val="00D656F5"/>
    <w:rsid w:val="00D759D0"/>
    <w:rsid w:val="00D925E4"/>
    <w:rsid w:val="00D96C1D"/>
    <w:rsid w:val="00D97675"/>
    <w:rsid w:val="00DA0444"/>
    <w:rsid w:val="00DA5499"/>
    <w:rsid w:val="00DD7FC2"/>
    <w:rsid w:val="00DE38FF"/>
    <w:rsid w:val="00DE6AF1"/>
    <w:rsid w:val="00DE7DE1"/>
    <w:rsid w:val="00E0394D"/>
    <w:rsid w:val="00E072D0"/>
    <w:rsid w:val="00E12442"/>
    <w:rsid w:val="00E20744"/>
    <w:rsid w:val="00E2108E"/>
    <w:rsid w:val="00E22B12"/>
    <w:rsid w:val="00E24250"/>
    <w:rsid w:val="00E25A75"/>
    <w:rsid w:val="00E26403"/>
    <w:rsid w:val="00E41E36"/>
    <w:rsid w:val="00E4339F"/>
    <w:rsid w:val="00E6033E"/>
    <w:rsid w:val="00E662F2"/>
    <w:rsid w:val="00E70AB8"/>
    <w:rsid w:val="00E80855"/>
    <w:rsid w:val="00E80961"/>
    <w:rsid w:val="00E82A3D"/>
    <w:rsid w:val="00E8582E"/>
    <w:rsid w:val="00E95A00"/>
    <w:rsid w:val="00E968C2"/>
    <w:rsid w:val="00EA01E4"/>
    <w:rsid w:val="00EB0D24"/>
    <w:rsid w:val="00EB425E"/>
    <w:rsid w:val="00EC3387"/>
    <w:rsid w:val="00EC3BF0"/>
    <w:rsid w:val="00ED25FB"/>
    <w:rsid w:val="00ED6199"/>
    <w:rsid w:val="00EE05F7"/>
    <w:rsid w:val="00EE12F8"/>
    <w:rsid w:val="00EE1F30"/>
    <w:rsid w:val="00EE55AA"/>
    <w:rsid w:val="00EF1B4A"/>
    <w:rsid w:val="00EF33A5"/>
    <w:rsid w:val="00F1612B"/>
    <w:rsid w:val="00F202EC"/>
    <w:rsid w:val="00F2511B"/>
    <w:rsid w:val="00F41160"/>
    <w:rsid w:val="00F4301B"/>
    <w:rsid w:val="00F53D88"/>
    <w:rsid w:val="00F5724E"/>
    <w:rsid w:val="00F7033E"/>
    <w:rsid w:val="00F7293E"/>
    <w:rsid w:val="00F834A8"/>
    <w:rsid w:val="00F83D8A"/>
    <w:rsid w:val="00F9648E"/>
    <w:rsid w:val="00F971C3"/>
    <w:rsid w:val="00FA140B"/>
    <w:rsid w:val="00FB0E2F"/>
    <w:rsid w:val="00FB48A7"/>
    <w:rsid w:val="00FB5EF0"/>
    <w:rsid w:val="00FC0882"/>
    <w:rsid w:val="00FC1272"/>
    <w:rsid w:val="00FC17F1"/>
    <w:rsid w:val="00FC2F7D"/>
    <w:rsid w:val="00FD033A"/>
    <w:rsid w:val="00FD67AF"/>
    <w:rsid w:val="00FE59C1"/>
    <w:rsid w:val="00FF092C"/>
    <w:rsid w:val="00FF60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96D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026A3E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026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026A3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026A3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4">
    <w:name w:val="Light Shading Accent 4"/>
    <w:basedOn w:val="TableauNormal"/>
    <w:uiPriority w:val="60"/>
    <w:rsid w:val="00026A3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3">
    <w:name w:val="Light Shading Accent 3"/>
    <w:basedOn w:val="TableauNormal"/>
    <w:uiPriority w:val="60"/>
    <w:rsid w:val="00026A3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2">
    <w:name w:val="Light Shading Accent 2"/>
    <w:basedOn w:val="TableauNormal"/>
    <w:uiPriority w:val="60"/>
    <w:rsid w:val="00026A3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Ombrageclair">
    <w:name w:val="Light Shading"/>
    <w:basedOn w:val="TableauNormal"/>
    <w:uiPriority w:val="60"/>
    <w:rsid w:val="00026A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1A3CC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1A3C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3904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904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0434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0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434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semiHidden/>
    <w:unhideWhenUsed/>
    <w:rsid w:val="00FC0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C0882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FC0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C0882"/>
    <w:rPr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FC08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96D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026A3E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dutableau">
    <w:name w:val="Table Grid"/>
    <w:basedOn w:val="TableauNormal"/>
    <w:uiPriority w:val="59"/>
    <w:rsid w:val="00026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026A3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5">
    <w:name w:val="Light Shading Accent 5"/>
    <w:basedOn w:val="TableauNormal"/>
    <w:uiPriority w:val="60"/>
    <w:rsid w:val="00026A3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4">
    <w:name w:val="Light Shading Accent 4"/>
    <w:basedOn w:val="TableauNormal"/>
    <w:uiPriority w:val="60"/>
    <w:rsid w:val="00026A3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3">
    <w:name w:val="Light Shading Accent 3"/>
    <w:basedOn w:val="TableauNormal"/>
    <w:uiPriority w:val="60"/>
    <w:rsid w:val="00026A3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2">
    <w:name w:val="Light Shading Accent 2"/>
    <w:basedOn w:val="TableauNormal"/>
    <w:uiPriority w:val="60"/>
    <w:rsid w:val="00026A3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Ombrageclair">
    <w:name w:val="Light Shading"/>
    <w:basedOn w:val="TableauNormal"/>
    <w:uiPriority w:val="60"/>
    <w:rsid w:val="00026A3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1A3CC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1A3CC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rsid w:val="003904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3904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90434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0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0434"/>
    <w:rPr>
      <w:rFonts w:ascii="Tahoma" w:hAnsi="Tahoma" w:cs="Tahoma"/>
      <w:sz w:val="16"/>
      <w:szCs w:val="16"/>
      <w:lang w:eastAsia="en-US"/>
    </w:rPr>
  </w:style>
  <w:style w:type="paragraph" w:styleId="En-tte">
    <w:name w:val="header"/>
    <w:basedOn w:val="Normal"/>
    <w:link w:val="En-tteCar"/>
    <w:uiPriority w:val="99"/>
    <w:semiHidden/>
    <w:unhideWhenUsed/>
    <w:rsid w:val="00FC0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FC0882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FC08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C0882"/>
    <w:rPr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FC0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3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10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73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02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3083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36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80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36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13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09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98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68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05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20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07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17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33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8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6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93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8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8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05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2664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48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8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62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97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84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69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BC3043-AC1F-41CB-A17A-EC84AA549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970</Words>
  <Characters>1633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9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AKAKI, Eleni</dc:creator>
  <cp:lastModifiedBy>PANAGIOTAKAKI, Eleni</cp:lastModifiedBy>
  <cp:revision>4</cp:revision>
  <cp:lastPrinted>2014-08-02T09:42:00Z</cp:lastPrinted>
  <dcterms:created xsi:type="dcterms:W3CDTF">2015-06-27T18:03:00Z</dcterms:created>
  <dcterms:modified xsi:type="dcterms:W3CDTF">2015-06-27T21:40:00Z</dcterms:modified>
</cp:coreProperties>
</file>